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15"/>
        <w:gridCol w:w="14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23DF06" w:rsidR="00FB3483" w:rsidRPr="00930A31" w:rsidRDefault="00D412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Pr="00D4127D">
              <w:rPr>
                <w:rFonts w:ascii="Arial" w:hAnsi="Arial" w:cs="Arial"/>
                <w:color w:val="auto"/>
                <w:sz w:val="18"/>
                <w:szCs w:val="18"/>
              </w:rPr>
              <w:t>Title</w:t>
            </w:r>
            <w:r>
              <w:rPr>
                <w:rFonts w:ascii="Arial" w:hAnsi="Arial" w:cs="Arial"/>
                <w:color w:val="auto"/>
                <w:sz w:val="18"/>
                <w:szCs w:val="18"/>
              </w:rPr>
              <w:t xml:space="preserve"> </w:t>
            </w:r>
            <w:r w:rsidRPr="00D4127D">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B3E231" w:rsidR="00FB3483"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Abstract</w:t>
            </w:r>
            <w:r>
              <w:rPr>
                <w:rFonts w:ascii="Arial" w:hAnsi="Arial" w:cs="Arial"/>
                <w:color w:val="auto"/>
                <w:sz w:val="18"/>
                <w:szCs w:val="18"/>
              </w:rPr>
              <w:t xml:space="preserve"> </w:t>
            </w:r>
            <w:r w:rsidRPr="00D4127D">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774108" w:rsidR="00FB3483"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Introduction, Paragraf 1-</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2868A2" w:rsidR="00FB3483" w:rsidRPr="00D4127D"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Introduction, Last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BC0516" w:rsidR="00FB3483" w:rsidRPr="00D4127D"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Eligibility Criteria; Definition and Scope</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7AC90C" w:rsidR="00FB3483" w:rsidRPr="00D4127D"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Literature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F72757" w:rsidR="00FB3483" w:rsidRPr="00D4127D"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Literature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45913E" w:rsidR="00FB3483"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udy Selection and Data Extra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ADD2C2" w:rsidR="00FB3483" w:rsidRPr="00D4127D"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udy Selection and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8B3444" w:rsidR="00930A31" w:rsidRPr="00D4127D"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Definition and Scop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077D309" w14:textId="77777777" w:rsidR="00D4127D" w:rsidRPr="00D4127D" w:rsidRDefault="00D4127D" w:rsidP="00D4127D">
            <w:pPr>
              <w:pStyle w:val="Default"/>
              <w:spacing w:before="40" w:after="40"/>
              <w:rPr>
                <w:rFonts w:ascii="Arial" w:hAnsi="Arial" w:cs="Arial"/>
                <w:sz w:val="18"/>
                <w:szCs w:val="18"/>
                <w:lang w:val="tr-TR"/>
              </w:rPr>
            </w:pPr>
            <w:r w:rsidRPr="00D4127D">
              <w:rPr>
                <w:rFonts w:ascii="Arial" w:hAnsi="Arial" w:cs="Arial"/>
                <w:sz w:val="18"/>
                <w:szCs w:val="18"/>
                <w:lang w:val="tr-TR"/>
              </w:rPr>
              <w:t xml:space="preserve">Methods &gt; Study Selection and </w:t>
            </w:r>
            <w:r w:rsidRPr="00D4127D">
              <w:rPr>
                <w:rFonts w:ascii="Arial" w:hAnsi="Arial" w:cs="Arial"/>
                <w:sz w:val="18"/>
                <w:szCs w:val="18"/>
                <w:lang w:val="tr-TR"/>
              </w:rPr>
              <w:lastRenderedPageBreak/>
              <w:t>Data Extraction</w:t>
            </w:r>
          </w:p>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F1D2F0" w:rsidR="00FB3483"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Quality Assessment (JBI &amp; NIH tool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F8DF19" w:rsidR="00FB3483"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atistical Analysis (Pooled prevalence; OR)</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CD344E"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udy Selection and Data Extra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E398F5"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atistical Analysis (Logit transforma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70965B"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atistical Analysis (Forest plots; R softwar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E77255"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atistical Analysis (Random-effects; I²)</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1F1A8A"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atistical Analysis (Subgroup analys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75D981"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 xml:space="preserve">Methods &gt; Statistical Analysis (Sensitivity </w:t>
            </w:r>
            <w:r w:rsidRPr="00D4127D">
              <w:rPr>
                <w:rFonts w:ascii="Arial" w:hAnsi="Arial" w:cs="Arial"/>
                <w:color w:val="auto"/>
                <w:sz w:val="18"/>
                <w:szCs w:val="18"/>
              </w:rPr>
              <w:lastRenderedPageBreak/>
              <w:t>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C7760E" w:rsidR="006E5FE2"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atistical Analysis (Funnel plot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E98841" w:rsidR="006E5FE2"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Methods &gt; Statistical Analy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AD5E68"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Study Selection &amp;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E6AFC1"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Study Selection &amp;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713DB3" w:rsidR="00FB3483"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Characteristics of Included Studies &amp; Tables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D8EEC8" w:rsidR="00FB3483"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Risk of Bias Assessment &amp; Figur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630CEA" w:rsidR="00FB3483"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Prevalence... &amp; Determinants... (Forest plo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73AEE6"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Prevalence of Exposur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AD269A"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Prevalence... (Pooled estimat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DC62E2"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Subgroup Analysis... &amp; Figur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8EED82" w:rsidR="00930A31" w:rsidRPr="00930A31" w:rsidRDefault="00D4127D" w:rsidP="005979B8">
            <w:pPr>
              <w:pStyle w:val="Default"/>
              <w:spacing w:before="40" w:after="40"/>
              <w:rPr>
                <w:rFonts w:ascii="Arial" w:hAnsi="Arial" w:cs="Arial"/>
                <w:color w:val="auto"/>
                <w:sz w:val="18"/>
                <w:szCs w:val="18"/>
              </w:rPr>
            </w:pPr>
            <w:r w:rsidRPr="00D4127D">
              <w:rPr>
                <w:rFonts w:ascii="Arial" w:hAnsi="Arial" w:cs="Arial"/>
                <w:color w:val="auto"/>
                <w:sz w:val="18"/>
                <w:szCs w:val="18"/>
              </w:rPr>
              <w:t>Results &gt; Publication Bias and Sensitivity Analyse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0A9415" w:rsidR="00FB3483" w:rsidRPr="00930A31" w:rsidRDefault="00A014B2" w:rsidP="005979B8">
            <w:pPr>
              <w:pStyle w:val="Default"/>
              <w:spacing w:before="40" w:after="40"/>
              <w:rPr>
                <w:rFonts w:ascii="Arial" w:hAnsi="Arial" w:cs="Arial"/>
                <w:color w:val="auto"/>
                <w:sz w:val="18"/>
                <w:szCs w:val="18"/>
              </w:rPr>
            </w:pPr>
            <w:r w:rsidRPr="00A014B2">
              <w:rPr>
                <w:rFonts w:ascii="Arial" w:hAnsi="Arial" w:cs="Arial"/>
                <w:color w:val="auto"/>
                <w:sz w:val="18"/>
                <w:szCs w:val="18"/>
              </w:rPr>
              <w:t>Results &gt; Publication Bias and Sensitivity Analyses &amp; Figur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BFED10" w:rsidR="00077B44"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t>Results &gt; Risk of Bias Assessment &amp; Discussion</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9673C7" w:rsidR="00930A31"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t>Discussion, Paragraphs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A4EF97" w:rsidR="00930A31"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t>Discussion, Paragraph 6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AB906D" w:rsidR="00930A31"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t>Discussion, Paragraph 6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B8EA54" w:rsidR="00930A31"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t>Discussion &gt;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B7DDFA" w:rsidR="00930A31"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t>Declarations &gt; Protocol not prepa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91463D" w:rsidR="00930A31"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t>Declarations &gt; Funding</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33E05C" w:rsidR="00930A31"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t>Declarations &gt; Competing interest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D5349A" w:rsidR="00077B44" w:rsidRPr="00930A31" w:rsidRDefault="00A014B2" w:rsidP="00077B44">
            <w:pPr>
              <w:pStyle w:val="Default"/>
              <w:spacing w:before="40" w:after="40"/>
              <w:rPr>
                <w:rFonts w:ascii="Arial" w:hAnsi="Arial" w:cs="Arial"/>
                <w:color w:val="auto"/>
                <w:sz w:val="18"/>
                <w:szCs w:val="18"/>
              </w:rPr>
            </w:pPr>
            <w:r w:rsidRPr="00A014B2">
              <w:rPr>
                <w:rFonts w:ascii="Arial" w:hAnsi="Arial" w:cs="Arial"/>
                <w:color w:val="auto"/>
                <w:sz w:val="18"/>
                <w:szCs w:val="18"/>
              </w:rPr>
              <w:lastRenderedPageBreak/>
              <w:t xml:space="preserve">Declarations &gt; Availability of </w:t>
            </w:r>
            <w:r w:rsidRPr="00A014B2">
              <w:rPr>
                <w:rFonts w:ascii="Arial" w:hAnsi="Arial" w:cs="Arial"/>
                <w:color w:val="auto"/>
                <w:sz w:val="18"/>
                <w:szCs w:val="18"/>
              </w:rPr>
              <w:lastRenderedPageBreak/>
              <w:t>data and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Kpr"/>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2DD92F" w14:textId="77777777" w:rsidR="00386A0A" w:rsidRDefault="00386A0A">
      <w:r>
        <w:separator/>
      </w:r>
    </w:p>
  </w:endnote>
  <w:endnote w:type="continuationSeparator" w:id="0">
    <w:p w14:paraId="3CA9A9D8" w14:textId="77777777" w:rsidR="00386A0A" w:rsidRDefault="00386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CA20A" w14:textId="77777777" w:rsidR="00386A0A" w:rsidRDefault="00386A0A">
      <w:r>
        <w:separator/>
      </w:r>
    </w:p>
  </w:footnote>
  <w:footnote w:type="continuationSeparator" w:id="0">
    <w:p w14:paraId="4776AC59" w14:textId="77777777" w:rsidR="00386A0A" w:rsidRDefault="00386A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07E88B8" w:rsidR="00947707" w:rsidRPr="00930A31" w:rsidRDefault="00A014B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6387F75">
          <wp:simplePos x="0" y="0"/>
          <wp:positionH relativeFrom="column">
            <wp:posOffset>0</wp:posOffset>
          </wp:positionH>
          <wp:positionV relativeFrom="paragraph">
            <wp:posOffset>-184150</wp:posOffset>
          </wp:positionV>
          <wp:extent cx="519430" cy="495300"/>
          <wp:effectExtent l="0" t="0" r="0" b="0"/>
          <wp:wrapSquare wrapText="bothSides"/>
          <wp:docPr id="4"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235E"/>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6A0A"/>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014B2"/>
    <w:rsid w:val="00A215D2"/>
    <w:rsid w:val="00A86593"/>
    <w:rsid w:val="00AA7598"/>
    <w:rsid w:val="00AB79CE"/>
    <w:rsid w:val="00AE4BBD"/>
    <w:rsid w:val="00B51910"/>
    <w:rsid w:val="00B730D1"/>
    <w:rsid w:val="00C22710"/>
    <w:rsid w:val="00D4127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01</Words>
  <Characters>7421</Characters>
  <Application>Microsoft Office Word</Application>
  <DocSecurity>0</DocSecurity>
  <Lines>61</Lines>
  <Paragraphs>1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zzet çeleğen</cp:lastModifiedBy>
  <cp:revision>2</cp:revision>
  <cp:lastPrinted>2020-11-24T03:02:00Z</cp:lastPrinted>
  <dcterms:created xsi:type="dcterms:W3CDTF">2026-02-20T08:27:00Z</dcterms:created>
  <dcterms:modified xsi:type="dcterms:W3CDTF">2026-02-20T08:27:00Z</dcterms:modified>
</cp:coreProperties>
</file>